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BEC00" w14:textId="2B796EBD" w:rsidR="00D73530" w:rsidRDefault="006B6015" w:rsidP="00D73530">
      <w:pPr>
        <w:pStyle w:val="Heading3"/>
        <w:rPr>
          <w:rStyle w:val="Heading2Char"/>
        </w:rPr>
      </w:pPr>
      <w:r>
        <w:rPr>
          <w:rStyle w:val="Heading2Char"/>
        </w:rPr>
        <w:t>Supplemental material</w:t>
      </w:r>
      <w:bookmarkStart w:id="0" w:name="_GoBack"/>
      <w:bookmarkEnd w:id="0"/>
      <w:r w:rsidR="00D73530">
        <w:rPr>
          <w:rStyle w:val="Heading2Char"/>
        </w:rPr>
        <w:t xml:space="preserve"> 4</w:t>
      </w:r>
    </w:p>
    <w:p w14:paraId="11B9AB92" w14:textId="77777777" w:rsidR="00D73530" w:rsidRPr="00953E89" w:rsidRDefault="00D73530" w:rsidP="00D73530">
      <w:pPr>
        <w:pStyle w:val="Heading4"/>
        <w:rPr>
          <w:rStyle w:val="Heading2Char"/>
        </w:rPr>
      </w:pPr>
      <w:r w:rsidRPr="00953E89">
        <w:rPr>
          <w:rStyle w:val="Heading2Char"/>
        </w:rPr>
        <w:t>Information for IRT model</w:t>
      </w:r>
    </w:p>
    <w:p w14:paraId="1AF7C55A" w14:textId="77777777" w:rsidR="00D73530" w:rsidRDefault="00D73530" w:rsidP="00D73530">
      <w:r>
        <w:t>The Fisher information for the IRT model was calculated according to:</w:t>
      </w:r>
    </w:p>
    <w:p w14:paraId="2E5AC1D9" w14:textId="77777777" w:rsidR="00D73530" w:rsidRPr="00404777" w:rsidRDefault="006B6015" w:rsidP="00D7353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R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s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nary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s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nary>
        </m:oMath>
      </m:oMathPara>
    </w:p>
    <w:p w14:paraId="6ACB657D" w14:textId="77777777" w:rsidR="00D73530" w:rsidRDefault="00D73530" w:rsidP="00D73530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=s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was defined as:</w:t>
      </w:r>
    </w:p>
    <w:p w14:paraId="18016D70" w14:textId="77777777" w:rsidR="00D73530" w:rsidRPr="00404777" w:rsidRDefault="00D73530" w:rsidP="00D73530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1-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1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</m:oMath>
      </m:oMathPara>
    </w:p>
    <w:p w14:paraId="09D03370" w14:textId="77777777" w:rsidR="00D73530" w:rsidRPr="00404777" w:rsidRDefault="00D73530" w:rsidP="00D73530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=s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 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s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-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s+1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</m:oMath>
      </m:oMathPara>
    </w:p>
    <w:p w14:paraId="135209AF" w14:textId="77777777" w:rsidR="00D73530" w:rsidRPr="00DD57BF" w:rsidRDefault="00D73530" w:rsidP="00D73530">
      <w:r>
        <w:rPr>
          <w:rFonts w:eastAsiaTheme="minorEastAsia"/>
        </w:rPr>
        <w:t xml:space="preserve">and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≥s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was calculated from the item characteristic functions of the model.</w:t>
      </w:r>
    </w:p>
    <w:p w14:paraId="4D4A48AE" w14:textId="77777777" w:rsidR="00D73530" w:rsidRDefault="00D73530" w:rsidP="00D73530">
      <w:pPr>
        <w:pStyle w:val="Heading4"/>
        <w:rPr>
          <w:rStyle w:val="Heading2Char"/>
        </w:rPr>
      </w:pPr>
    </w:p>
    <w:p w14:paraId="35D30757" w14:textId="77777777" w:rsidR="00D73530" w:rsidRPr="00953E89" w:rsidRDefault="00D73530" w:rsidP="00D73530">
      <w:pPr>
        <w:pStyle w:val="Heading4"/>
        <w:rPr>
          <w:rStyle w:val="Heading2Char"/>
        </w:rPr>
      </w:pPr>
      <w:r w:rsidRPr="00953E89">
        <w:rPr>
          <w:rStyle w:val="Heading2Char"/>
        </w:rPr>
        <w:t>Information for the fully IRT-informed CV model</w:t>
      </w:r>
      <w:r>
        <w:rPr>
          <w:rStyle w:val="Heading2Char"/>
        </w:rPr>
        <w:t xml:space="preserve"> (I-CV)</w:t>
      </w:r>
    </w:p>
    <w:p w14:paraId="7BCD5D0F" w14:textId="77777777" w:rsidR="00D73530" w:rsidRDefault="00D73530" w:rsidP="00D73530">
      <w:pPr>
        <w:rPr>
          <w:rFonts w:eastAsiaTheme="minorEastAsia"/>
        </w:rPr>
      </w:pPr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μ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σ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denote the polynomials approximating the mean and SD of the observations from the IRT model. The Fisher information for the fully IRT-informed CV model (I-CV) was calculated as:</w:t>
      </w:r>
    </w:p>
    <w:p w14:paraId="1077FB18" w14:textId="77777777" w:rsidR="00D73530" w:rsidRPr="00DD57BF" w:rsidRDefault="006B6015" w:rsidP="00D7353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C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μ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 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+2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Ψ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Ψ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65E877E5" w14:textId="77777777" w:rsidR="00D73530" w:rsidRDefault="00D73530" w:rsidP="00D73530">
      <w:pPr>
        <w:pStyle w:val="Heading2"/>
        <w:rPr>
          <w:rStyle w:val="Heading2Char"/>
        </w:rPr>
      </w:pPr>
    </w:p>
    <w:p w14:paraId="224C8487" w14:textId="77777777" w:rsidR="00D73530" w:rsidRPr="00EF7F4F" w:rsidRDefault="00D73530" w:rsidP="00D73530">
      <w:pPr>
        <w:pStyle w:val="Heading4"/>
        <w:rPr>
          <w:rStyle w:val="Heading2Char"/>
        </w:rPr>
      </w:pPr>
      <w:r w:rsidRPr="00EF7F4F">
        <w:rPr>
          <w:rStyle w:val="Heading2Char"/>
        </w:rPr>
        <w:t>Information for the fully IRT-informed BI model</w:t>
      </w:r>
      <w:r>
        <w:rPr>
          <w:rStyle w:val="Heading2Char"/>
        </w:rPr>
        <w:t xml:space="preserve"> (I-BI)</w:t>
      </w:r>
    </w:p>
    <w:p w14:paraId="6C84FDF1" w14:textId="77777777" w:rsidR="00D73530" w:rsidRDefault="00D73530" w:rsidP="00D73530">
      <w:pPr>
        <w:rPr>
          <w:rFonts w:eastAsiaTheme="minorEastAsia"/>
        </w:rPr>
      </w:pPr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denote the polynomials approximating the expected value and SD of the Z score according to the IRT model. The Fisher information for the fully IRT-informed BI (I-BI) model was calculated as:</w:t>
      </w:r>
    </w:p>
    <w:p w14:paraId="450EEAA8" w14:textId="77777777" w:rsidR="00D73530" w:rsidRPr="00DD57BF" w:rsidRDefault="006B6015" w:rsidP="00D7353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m:rPr>
              <m:aln/>
            </m:rP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Ψ</m:t>
                              </m:r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den>
                  </m:f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14:paraId="684CFC48" w14:textId="77777777" w:rsidR="00D73530" w:rsidRPr="009773A6" w:rsidRDefault="006B6015" w:rsidP="00D73530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func>
            </m:num>
            <m:den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Y=s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</m:e>
              </m:d>
            </m:den>
          </m:f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ϕ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-ϕ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+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d>
            </m:e>
          </m:d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  <m:r>
                <w:rPr>
                  <w:rFonts w:ascii="Cambria Math" w:eastAsiaTheme="minorEastAsia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'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'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6C773A68" w14:textId="77777777" w:rsidR="00D73530" w:rsidRPr="00840D62" w:rsidRDefault="00D73530" w:rsidP="00D73530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ϕ(x,μ,σ)</m:t>
        </m:r>
      </m:oMath>
      <w:r>
        <w:rPr>
          <w:rFonts w:eastAsiaTheme="minorEastAsia"/>
        </w:rPr>
        <w:t xml:space="preserve"> denotes the probability density function of the normal distribution with mean </w:t>
      </w:r>
      <m:oMath>
        <m:r>
          <w:rPr>
            <w:rFonts w:ascii="Cambria Math" w:eastAsiaTheme="minorEastAsia" w:hAnsi="Cambria Math"/>
          </w:rPr>
          <m:t>μ</m:t>
        </m:r>
      </m:oMath>
      <w:r>
        <w:rPr>
          <w:rFonts w:eastAsiaTheme="minorEastAsia"/>
        </w:rPr>
        <w:t xml:space="preserve"> and SD </w:t>
      </w:r>
      <m:oMath>
        <m:r>
          <w:rPr>
            <w:rFonts w:ascii="Cambria Math" w:eastAsiaTheme="minorEastAsia" w:hAnsi="Cambria Math"/>
          </w:rPr>
          <m:t>σ</m:t>
        </m:r>
      </m:oMath>
      <w:r>
        <w:rPr>
          <w:rFonts w:eastAsiaTheme="minorEastAsia"/>
        </w:rPr>
        <w:t>.</w:t>
      </w:r>
    </w:p>
    <w:p w14:paraId="292151F2" w14:textId="77777777" w:rsidR="002C6A52" w:rsidRDefault="002C6A52"/>
    <w:sectPr w:rsidR="002C6A52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30"/>
    <w:rsid w:val="00106874"/>
    <w:rsid w:val="00272775"/>
    <w:rsid w:val="002C6A52"/>
    <w:rsid w:val="006B6015"/>
    <w:rsid w:val="00764C30"/>
    <w:rsid w:val="007F21A5"/>
    <w:rsid w:val="00C90EB6"/>
    <w:rsid w:val="00D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4A9F87"/>
  <w14:defaultImageDpi w14:val="32767"/>
  <w15:chartTrackingRefBased/>
  <w15:docId w15:val="{6242E729-1A56-AB46-9CA9-5723BFA4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35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5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5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35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35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353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7353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32</Lines>
  <Paragraphs>16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2</cp:revision>
  <dcterms:created xsi:type="dcterms:W3CDTF">2020-08-12T14:33:00Z</dcterms:created>
  <dcterms:modified xsi:type="dcterms:W3CDTF">2020-08-12T15:09:00Z</dcterms:modified>
</cp:coreProperties>
</file>